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AXIN2 Fw:      CTCCTTATCGTGTGGGCAG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AXIN2 Rev:    CCAACTCCAGCTTCAGCTT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ASCL2 Fw:    GCGTTCCGCCTACTCG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ASCL2 Rev:  GGCTTCCGGGGCTGA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LEF1 Fw:       AACCTCTCAGGAGCCCTAC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LEF1 Rev:     CACGGGCACTTTATTTGA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LGR5 Fw:      GGAGCATTCACTGGCCTT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LGR5 Rev:    CTGGACGGGGATTTCTGT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MYC Fw:      TGGTCTTCCCCTACCCTC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MYC Rev:     GATCCAGACTCTGACCTTT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DKN1A Fw:    GACTCTCAGGGTCGAAAAC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DKN1A Rev:  AAGATGTAGAGCGGGCCTT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EFNB1 Fw:    AAGAACCTGGAGCCCGTT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EFNB1 Rev:  GGGGTCGAGAACTGTGCT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EPHB2 Fw:   ATGCGGAAGAGGTGGATG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EPHB2 Rev:  CCTTGAAAGTCCCAGATGG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pStyle w:val="HTMLPreformatted"/>
        <w:spacing w:line="480" w:lineRule="auto"/>
        <w:rPr>
          <w:rFonts w:ascii="Arial" w:hAnsi="Arial" w:cs="Arial"/>
          <w:sz w:val="24"/>
          <w:szCs w:val="24"/>
        </w:rPr>
      </w:pPr>
      <w:r w:rsidRPr="00DE6F0B">
        <w:rPr>
          <w:rFonts w:ascii="Arial" w:hAnsi="Arial" w:cs="Arial"/>
          <w:sz w:val="24"/>
          <w:szCs w:val="24"/>
        </w:rPr>
        <w:t>EPHB3 Fw:   TGCCACTCAAGCTCTACTGC</w:t>
      </w:r>
    </w:p>
    <w:p w:rsidR="0014218B" w:rsidRPr="00DE6F0B" w:rsidRDefault="0014218B" w:rsidP="0014218B">
      <w:pPr>
        <w:pStyle w:val="HTMLPreformatted"/>
        <w:spacing w:line="480" w:lineRule="auto"/>
        <w:rPr>
          <w:rFonts w:ascii="Arial" w:hAnsi="Arial" w:cs="Arial"/>
          <w:sz w:val="24"/>
          <w:szCs w:val="24"/>
        </w:rPr>
      </w:pPr>
      <w:r w:rsidRPr="00DE6F0B">
        <w:rPr>
          <w:rFonts w:ascii="Arial" w:hAnsi="Arial" w:cs="Arial"/>
          <w:sz w:val="24"/>
          <w:szCs w:val="24"/>
        </w:rPr>
        <w:lastRenderedPageBreak/>
        <w:t>EPHB3 Rev:  GTTATTGTGGCAGGTGCAG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HMBS Fw:     AAGTGCGAGCCAAGGACCA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HMBS Rev:    TTACGAGCAGTGATGCCTACCA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PTPRO Fw:   TTCAGAGGAAGAGCAGGACG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PTPRO Rev:  CATCCTGCATCTCGTCAGCA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TBP Fw  CCACAGCTCTTCCACTCAC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TBP Rev:    GGATTATATTCGGCGTTTC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SOX4 Fw:      AAACCAACAATGCCGAGA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SOX4 Rev:     GTTCATGGGTCGCTTGATG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ZNRF3 Fw     CGGGTCATCCCCTGTACT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ZNRF3 Rev   ACGTGAGAGGTTGCTGGTC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KITLG Fw:     TTCCATCATAGACAAACTTGTG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KITLG Rev:    GTAAAGAGCCTGGGTTCTG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WDR71 Fw:  GTACTGACGGGACCATGAAA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WDR71  Rev: ATATCTTCAGCTGGGCATC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1ORF33 Fw: TGGCAAAAACAAGGTGATG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1ORF33 Rev:GAACAGGAGACCCACCTC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HSPC111 Fw:CAAGGCCAAGGGCAAAA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HSPC111 Rev:GGTTCTGCCGTACCGATT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ID1 Fw:     GGAATCCGAAGTTGGAAC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ID1 Rev:    GAGACCCACAGAGCACGTA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XCL2 FW : CCCTGGCCACTGAACT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XCL2 RV : ATGACTTCGGTTTGGGC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XCL3 Fw: CGTCCGTGGTCACTGAAC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CXCL3 Rev: ATGACTTCGGTTTGGGC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IL33 Fw:   TGAGTCTCAACACCCCTCA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IL33 Rev: GTTGGCATGCAACCAGAAG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ZIC2 Fw:  TTTTTCCGCTATATGCGGCAG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DE6F0B">
        <w:rPr>
          <w:rFonts w:ascii="Arial" w:hAnsi="Arial" w:cs="Arial"/>
        </w:rPr>
        <w:t>ZIC2 Rev: :TCCACCGAGACGTGTGTC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DE6F0B">
        <w:rPr>
          <w:rFonts w:ascii="Arial" w:hAnsi="Arial" w:cs="Arial"/>
        </w:rPr>
        <w:t>HIG2 Fw:   TTCTGCGCTGGTGCTTAGTA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DE6F0B">
        <w:rPr>
          <w:rFonts w:ascii="Arial" w:hAnsi="Arial" w:cs="Arial"/>
        </w:rPr>
        <w:t>HIG2 Rev:  GGCTGAAAGGACCCTACTCC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DE6F0B">
        <w:rPr>
          <w:rFonts w:ascii="Arial" w:hAnsi="Arial" w:cs="Arial"/>
        </w:rPr>
        <w:t>ID3 Fw:  ACCTTCCCATCCAGACAGC</w:t>
      </w:r>
    </w:p>
    <w:p w:rsidR="0014218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DE6F0B">
        <w:rPr>
          <w:rFonts w:ascii="Arial" w:hAnsi="Arial" w:cs="Arial"/>
        </w:rPr>
        <w:t>ID3 Rev:  CTTCCGGCAGGAGAGGTT</w:t>
      </w:r>
    </w:p>
    <w:p w:rsidR="0014218B" w:rsidRPr="00DE6F0B" w:rsidRDefault="0014218B" w:rsidP="00142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NOL1 Fw:  TACCATGGGGCGCAAGTT</w:t>
      </w:r>
    </w:p>
    <w:p w:rsidR="0014218B" w:rsidRPr="00DE6F0B" w:rsidRDefault="0014218B" w:rsidP="0014218B">
      <w:pPr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NOL1 Rev:  CTCTTTCGAGCACGACTAGACA</w:t>
      </w:r>
    </w:p>
    <w:p w:rsidR="0014218B" w:rsidRPr="00DE6F0B" w:rsidRDefault="0014218B" w:rsidP="0014218B">
      <w:pPr>
        <w:spacing w:line="480" w:lineRule="auto"/>
        <w:rPr>
          <w:rFonts w:ascii="Arial" w:hAnsi="Arial" w:cs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BMP4  Fw: GATCCACAGCACTGGTCTTG</w:t>
      </w:r>
    </w:p>
    <w:p w:rsidR="0014218B" w:rsidRPr="00DE6F0B" w:rsidRDefault="0014218B" w:rsidP="0014218B">
      <w:pPr>
        <w:spacing w:line="480" w:lineRule="auto"/>
        <w:rPr>
          <w:rFonts w:ascii="Arial" w:hAnsi="Arial" w:cs="Arial"/>
        </w:rPr>
      </w:pPr>
      <w:r w:rsidRPr="00DE6F0B">
        <w:rPr>
          <w:rFonts w:ascii="Arial" w:hAnsi="Arial" w:cs="Arial"/>
        </w:rPr>
        <w:t>BMP4 Rev:  GGGATGCTGCTGAGGTTAAA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GLI1 Fw: AGCGTGAGCCTGAATCTGTG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GLI1 Rev: CAGCATGTACTGGGCTTTGAA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ZMYND8 Fw:  CGAGACCCAGAGTAAAGCCAT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ZMYND8 Rv: GATGTATCCGCATAGTCAGGG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EED Fw:  GTGACGAGAACAGCAATCCAG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EED Rev:  TATCAGGGCGTTCAGTGTTTG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SMARCAL1 Fw:  ACAGCATCAGAGGACTAGCTC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SMARCAL1 Rev:  CACTGGCTTACAAGACTCCCT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TBL1XR1 Fw: CCAGTTCCCATTTCCTGCCA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TBL1XR1 Rev: ACACCACAAAAGGAGGCACTT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SETD6 Fw: GGAGGGAACAGCAAGCCTTA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SETD6 Rev: TCAGGGAACAGGGAAACTGC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TAF5L Fw: CAGGCAGAACCCCAGCAATA</w:t>
      </w:r>
    </w:p>
    <w:p w:rsidR="0014218B" w:rsidRPr="00DE6F0B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lang w:eastAsia="ja-JP"/>
        </w:rPr>
      </w:pPr>
      <w:r w:rsidRPr="00DE6F0B">
        <w:rPr>
          <w:rFonts w:ascii="Arial" w:hAnsi="Arial" w:cs="Arial"/>
          <w:lang w:eastAsia="ja-JP"/>
        </w:rPr>
        <w:t>TAF5L Rev: CACTGTGCTCTTCGGACTGT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β-ACTIN Fw: ACAGAGCCTCGCCTTTGC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β-ACTIN Rev: GGAATCCTTCTGACCCATGC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HPRT Fw: AAGATGGTCAAGGTCGCAAG</w:t>
      </w:r>
    </w:p>
    <w:p w:rsidR="0014218B" w:rsidRPr="00DE6F0B" w:rsidRDefault="0014218B" w:rsidP="0014218B">
      <w:pPr>
        <w:spacing w:line="480" w:lineRule="auto"/>
        <w:rPr>
          <w:rFonts w:ascii="Arial" w:hAnsi="Arial"/>
        </w:rPr>
      </w:pPr>
      <w:r w:rsidRPr="00DE6F0B">
        <w:rPr>
          <w:rFonts w:ascii="Arial" w:hAnsi="Arial"/>
        </w:rPr>
        <w:t>HPRT Rev: CTCCAGATGTTTCCAAACTCAAC</w:t>
      </w:r>
    </w:p>
    <w:p w:rsidR="00A53367" w:rsidRDefault="00A53367">
      <w:bookmarkStart w:id="0" w:name="_GoBack"/>
      <w:bookmarkEnd w:id="0"/>
    </w:p>
    <w:sectPr w:rsidR="00A53367" w:rsidSect="00446F05">
      <w:footerReference w:type="even" r:id="rId7"/>
      <w:footerReference w:type="default" r:id="rId8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18B" w:rsidRDefault="0014218B" w:rsidP="0014218B">
      <w:r>
        <w:separator/>
      </w:r>
    </w:p>
  </w:endnote>
  <w:endnote w:type="continuationSeparator" w:id="0">
    <w:p w:rsidR="0014218B" w:rsidRDefault="0014218B" w:rsidP="0014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18B" w:rsidRDefault="0014218B" w:rsidP="005F4D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218B" w:rsidRDefault="0014218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218B" w:rsidRDefault="0014218B" w:rsidP="005F4D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4218B" w:rsidRDefault="0014218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18B" w:rsidRDefault="0014218B" w:rsidP="0014218B">
      <w:r>
        <w:separator/>
      </w:r>
    </w:p>
  </w:footnote>
  <w:footnote w:type="continuationSeparator" w:id="0">
    <w:p w:rsidR="0014218B" w:rsidRDefault="0014218B" w:rsidP="00142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18B"/>
    <w:rsid w:val="0014218B"/>
    <w:rsid w:val="00446F05"/>
    <w:rsid w:val="004B6CF7"/>
    <w:rsid w:val="00A5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D708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18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2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218B"/>
    <w:rPr>
      <w:rFonts w:ascii="Courier" w:hAnsi="Courier" w:cs="Courier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2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18B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21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18B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21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218B"/>
    <w:rPr>
      <w:rFonts w:ascii="Courier" w:hAnsi="Courier" w:cs="Courier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21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18B"/>
    <w:rPr>
      <w:rFonts w:ascii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42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7</Words>
  <Characters>2039</Characters>
  <Application>Microsoft Macintosh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</dc:creator>
  <cp:keywords/>
  <dc:description/>
  <cp:lastModifiedBy>ARA</cp:lastModifiedBy>
  <cp:revision>1</cp:revision>
  <dcterms:created xsi:type="dcterms:W3CDTF">2016-12-05T13:16:00Z</dcterms:created>
  <dcterms:modified xsi:type="dcterms:W3CDTF">2016-12-05T13:17:00Z</dcterms:modified>
</cp:coreProperties>
</file>